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3085C9" w14:textId="034B2D6A" w:rsidR="00EB3AE3" w:rsidRPr="00F83544" w:rsidRDefault="00EB3AE3">
      <w:pPr>
        <w:rPr>
          <w:rFonts w:ascii="Times New Roman" w:hAnsi="Times New Roman" w:cs="Times New Roman"/>
        </w:rPr>
      </w:pPr>
    </w:p>
    <w:p w14:paraId="62548B17" w14:textId="7FCC363B" w:rsidR="00F83544" w:rsidRPr="00F83544" w:rsidRDefault="00B941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BB0C06F" wp14:editId="26D2CB41">
            <wp:extent cx="5939790" cy="4452620"/>
            <wp:effectExtent l="0" t="0" r="3810" b="0"/>
            <wp:docPr id="2" name="Picture 2" descr="../../../../../../projects/shine-ext/figures/GFCL_S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projects/shine-ext/figures/GFCL_SL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45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F6EB0" w14:textId="1593A7FA" w:rsidR="00F83544" w:rsidRPr="00B0270E" w:rsidRDefault="00F83544" w:rsidP="00F83544">
      <w:pPr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r w:rsidRPr="00B0270E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S</w:t>
      </w:r>
      <w:r w:rsidR="00F81F96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2</w:t>
      </w:r>
      <w:r w:rsidR="00A529C6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 xml:space="preserve"> Fig.</w:t>
      </w:r>
      <w:bookmarkStart w:id="0" w:name="_GoBack"/>
      <w:bookmarkEnd w:id="0"/>
      <w:r w:rsidRPr="00B0270E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 xml:space="preserve"> </w:t>
      </w:r>
      <w:r w:rsidR="00227344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 xml:space="preserve">SHINE Outperforms at </w:t>
      </w:r>
      <w:r w:rsidR="00055E1D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Low Sample Sizes</w:t>
      </w:r>
      <w:r w:rsidR="002C0634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 xml:space="preserve"> </w:t>
      </w:r>
      <w:r w:rsidR="00A00886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in Recapturing</w:t>
      </w:r>
      <w:r w:rsidR="009D650B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 xml:space="preserve"> Experimentally Validated</w:t>
      </w:r>
      <w:r w:rsidR="002C0634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 xml:space="preserve"> </w:t>
      </w:r>
      <w:r w:rsidR="00BA081F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Interactions</w:t>
      </w:r>
      <w:r w:rsidR="002C0634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.</w:t>
      </w:r>
    </w:p>
    <w:p w14:paraId="04A64014" w14:textId="6D2B92BF" w:rsidR="00F83544" w:rsidRPr="003A0B27" w:rsidRDefault="00553174" w:rsidP="00F83544">
      <w:pPr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SHINE was compared to </w:t>
      </w:r>
      <w:r w:rsidR="00D61FB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GFC_SL on </w:t>
      </w:r>
      <w:r w:rsidR="001E77C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CGA </w:t>
      </w:r>
      <w:r w:rsidR="00D61FB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Pan-Cancer data to reconstruct </w:t>
      </w:r>
      <w:r w:rsidR="00550A1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networks for </w:t>
      </w:r>
      <w:r w:rsidR="003F5306" w:rsidRPr="003F5306">
        <w:rPr>
          <w:rFonts w:ascii="Times New Roman" w:hAnsi="Times New Roman" w:cs="Times New Roman"/>
          <w:color w:val="000000" w:themeColor="text1"/>
          <w:shd w:val="clear" w:color="auto" w:fill="FFFFFF"/>
        </w:rPr>
        <w:t>1</w:t>
      </w:r>
      <w:r w:rsidR="003F5306">
        <w:rPr>
          <w:rFonts w:ascii="Times New Roman" w:hAnsi="Times New Roman" w:cs="Times New Roman"/>
          <w:color w:val="000000" w:themeColor="text1"/>
          <w:shd w:val="clear" w:color="auto" w:fill="FFFFFF"/>
        </w:rPr>
        <w:t>,</w:t>
      </w:r>
      <w:r w:rsidR="003F5306" w:rsidRPr="003F5306">
        <w:rPr>
          <w:rFonts w:ascii="Times New Roman" w:hAnsi="Times New Roman" w:cs="Times New Roman"/>
          <w:color w:val="000000" w:themeColor="text1"/>
          <w:shd w:val="clear" w:color="auto" w:fill="FFFFFF"/>
        </w:rPr>
        <w:t>157</w:t>
      </w:r>
      <w:r w:rsidR="00AF75B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550A1E">
        <w:rPr>
          <w:rFonts w:ascii="Times New Roman" w:hAnsi="Times New Roman" w:cs="Times New Roman"/>
          <w:color w:val="000000" w:themeColor="text1"/>
          <w:shd w:val="clear" w:color="auto" w:fill="FFFFFF"/>
        </w:rPr>
        <w:t>genes across 23 tumor types</w:t>
      </w:r>
      <w:r w:rsidR="00D61FB1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  <w:r w:rsidR="00A5379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A53790" w:rsidRPr="00A5379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Inferred network edges </w:t>
      </w:r>
      <w:r w:rsidR="00A5379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by both methods </w:t>
      </w:r>
      <w:r w:rsidR="00A53790" w:rsidRPr="00A53790">
        <w:rPr>
          <w:rFonts w:ascii="Times New Roman" w:hAnsi="Times New Roman" w:cs="Times New Roman"/>
          <w:color w:val="000000" w:themeColor="text1"/>
          <w:shd w:val="clear" w:color="auto" w:fill="FFFFFF"/>
        </w:rPr>
        <w:t>were tested against a database of experimentally validated PPIs in human</w:t>
      </w:r>
      <w:r w:rsidR="00A53790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  <w:r w:rsidR="008705F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3A0B2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SHINE outperforms on 20/23 networks, and performs particularly well when the number of available </w:t>
      </w:r>
      <w:r w:rsidR="00891DB7">
        <w:rPr>
          <w:rFonts w:ascii="Times New Roman" w:hAnsi="Times New Roman" w:cs="Times New Roman"/>
          <w:color w:val="000000" w:themeColor="text1"/>
          <w:shd w:val="clear" w:color="auto" w:fill="FFFFFF"/>
        </w:rPr>
        <w:t>samples</w:t>
      </w:r>
      <w:r w:rsidR="003A0B2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891DB7">
        <w:rPr>
          <w:rFonts w:ascii="Times New Roman" w:hAnsi="Times New Roman" w:cs="Times New Roman"/>
          <w:color w:val="000000" w:themeColor="text1"/>
          <w:shd w:val="clear" w:color="auto" w:fill="FFFFFF"/>
        </w:rPr>
        <w:t>(</w:t>
      </w:r>
      <w:r w:rsidR="003A0B27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n</w:t>
      </w:r>
      <w:r w:rsidR="00891DB7" w:rsidRPr="00891DB7">
        <w:rPr>
          <w:rFonts w:ascii="Times New Roman" w:hAnsi="Times New Roman" w:cs="Times New Roman"/>
          <w:color w:val="000000" w:themeColor="text1"/>
          <w:shd w:val="clear" w:color="auto" w:fill="FFFFFF"/>
        </w:rPr>
        <w:t>)</w:t>
      </w:r>
      <w:r w:rsidR="003A0B2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is small compared to the number of nodes learned. </w:t>
      </w:r>
      <w:r w:rsidR="009B0DCA">
        <w:rPr>
          <w:rFonts w:ascii="Times New Roman" w:hAnsi="Times New Roman" w:cs="Times New Roman"/>
          <w:color w:val="000000" w:themeColor="text1"/>
          <w:shd w:val="clear" w:color="auto" w:fill="FFFFFF"/>
        </w:rPr>
        <w:t>TCGA study names for network abbreviations can be found in the S</w:t>
      </w:r>
      <w:r w:rsidR="00A529C6">
        <w:rPr>
          <w:rFonts w:ascii="Times New Roman" w:hAnsi="Times New Roman" w:cs="Times New Roman"/>
          <w:color w:val="000000" w:themeColor="text1"/>
          <w:shd w:val="clear" w:color="auto" w:fill="FFFFFF"/>
        </w:rPr>
        <w:t>1</w:t>
      </w:r>
      <w:r w:rsidR="009B0DC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ppendix.</w:t>
      </w:r>
    </w:p>
    <w:p w14:paraId="3494D1CC" w14:textId="77777777" w:rsidR="00F83544" w:rsidRPr="00B0270E" w:rsidRDefault="00F83544">
      <w:pPr>
        <w:rPr>
          <w:rFonts w:ascii="Times New Roman" w:hAnsi="Times New Roman" w:cs="Times New Roman"/>
          <w:color w:val="000000" w:themeColor="text1"/>
        </w:rPr>
      </w:pPr>
    </w:p>
    <w:sectPr w:rsidR="00F83544" w:rsidRPr="00B0270E" w:rsidSect="003E6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8FC"/>
    <w:rsid w:val="0001362B"/>
    <w:rsid w:val="00013A82"/>
    <w:rsid w:val="00037161"/>
    <w:rsid w:val="0004460B"/>
    <w:rsid w:val="00055E1D"/>
    <w:rsid w:val="00061FEF"/>
    <w:rsid w:val="000765E0"/>
    <w:rsid w:val="00080BE4"/>
    <w:rsid w:val="00081A81"/>
    <w:rsid w:val="000A23C6"/>
    <w:rsid w:val="000A3631"/>
    <w:rsid w:val="000D033F"/>
    <w:rsid w:val="000D1BDB"/>
    <w:rsid w:val="000E426F"/>
    <w:rsid w:val="000E5559"/>
    <w:rsid w:val="00110376"/>
    <w:rsid w:val="00111CA7"/>
    <w:rsid w:val="0015538D"/>
    <w:rsid w:val="001666DB"/>
    <w:rsid w:val="00172CDE"/>
    <w:rsid w:val="00185A72"/>
    <w:rsid w:val="00194E80"/>
    <w:rsid w:val="001B208B"/>
    <w:rsid w:val="001C03BD"/>
    <w:rsid w:val="001C35BA"/>
    <w:rsid w:val="001C3CC1"/>
    <w:rsid w:val="001D138D"/>
    <w:rsid w:val="001E6238"/>
    <w:rsid w:val="001E77CB"/>
    <w:rsid w:val="001F3498"/>
    <w:rsid w:val="001F57CC"/>
    <w:rsid w:val="00223E39"/>
    <w:rsid w:val="00227344"/>
    <w:rsid w:val="002431BF"/>
    <w:rsid w:val="00243C1F"/>
    <w:rsid w:val="00297B47"/>
    <w:rsid w:val="002B1348"/>
    <w:rsid w:val="002C0634"/>
    <w:rsid w:val="002C44AC"/>
    <w:rsid w:val="002C6C9C"/>
    <w:rsid w:val="002D07E0"/>
    <w:rsid w:val="002E26C5"/>
    <w:rsid w:val="00325F2C"/>
    <w:rsid w:val="00345645"/>
    <w:rsid w:val="00365A3B"/>
    <w:rsid w:val="00383056"/>
    <w:rsid w:val="00393C51"/>
    <w:rsid w:val="0039409A"/>
    <w:rsid w:val="00396C22"/>
    <w:rsid w:val="003A0B27"/>
    <w:rsid w:val="003D58CA"/>
    <w:rsid w:val="003E6FE0"/>
    <w:rsid w:val="003F5306"/>
    <w:rsid w:val="003F67FE"/>
    <w:rsid w:val="00401934"/>
    <w:rsid w:val="004367E0"/>
    <w:rsid w:val="00450CAC"/>
    <w:rsid w:val="00457F98"/>
    <w:rsid w:val="004720DC"/>
    <w:rsid w:val="00477E41"/>
    <w:rsid w:val="00483F19"/>
    <w:rsid w:val="00486552"/>
    <w:rsid w:val="004C7D3A"/>
    <w:rsid w:val="00502CC4"/>
    <w:rsid w:val="00527DBE"/>
    <w:rsid w:val="00550A1E"/>
    <w:rsid w:val="00553174"/>
    <w:rsid w:val="00595676"/>
    <w:rsid w:val="005A39F8"/>
    <w:rsid w:val="005B6DAE"/>
    <w:rsid w:val="005C67B7"/>
    <w:rsid w:val="005D472C"/>
    <w:rsid w:val="005D71B7"/>
    <w:rsid w:val="005E528D"/>
    <w:rsid w:val="00627FE8"/>
    <w:rsid w:val="0065223B"/>
    <w:rsid w:val="006540A9"/>
    <w:rsid w:val="00671179"/>
    <w:rsid w:val="00680F73"/>
    <w:rsid w:val="006A0BCD"/>
    <w:rsid w:val="006B4458"/>
    <w:rsid w:val="006B5492"/>
    <w:rsid w:val="006B7AAB"/>
    <w:rsid w:val="006D16D3"/>
    <w:rsid w:val="006E61D0"/>
    <w:rsid w:val="006E6F89"/>
    <w:rsid w:val="006F11F6"/>
    <w:rsid w:val="007165B4"/>
    <w:rsid w:val="00716D36"/>
    <w:rsid w:val="00721B49"/>
    <w:rsid w:val="00724057"/>
    <w:rsid w:val="0072441D"/>
    <w:rsid w:val="00757DDF"/>
    <w:rsid w:val="0076478D"/>
    <w:rsid w:val="00785A49"/>
    <w:rsid w:val="007C6573"/>
    <w:rsid w:val="007E30A8"/>
    <w:rsid w:val="0081038A"/>
    <w:rsid w:val="00811D02"/>
    <w:rsid w:val="00812ADF"/>
    <w:rsid w:val="00816B85"/>
    <w:rsid w:val="008340F1"/>
    <w:rsid w:val="00861A68"/>
    <w:rsid w:val="00865817"/>
    <w:rsid w:val="008705F9"/>
    <w:rsid w:val="00891DB7"/>
    <w:rsid w:val="00892525"/>
    <w:rsid w:val="008A2260"/>
    <w:rsid w:val="008B6A9F"/>
    <w:rsid w:val="008C2B0D"/>
    <w:rsid w:val="008C41A2"/>
    <w:rsid w:val="008D51D3"/>
    <w:rsid w:val="008D7080"/>
    <w:rsid w:val="008E48C5"/>
    <w:rsid w:val="008E5E28"/>
    <w:rsid w:val="008F12B3"/>
    <w:rsid w:val="00903366"/>
    <w:rsid w:val="00906B8A"/>
    <w:rsid w:val="00911952"/>
    <w:rsid w:val="0091571A"/>
    <w:rsid w:val="00924F4C"/>
    <w:rsid w:val="00925E5E"/>
    <w:rsid w:val="00944FB2"/>
    <w:rsid w:val="009518F3"/>
    <w:rsid w:val="00951BBD"/>
    <w:rsid w:val="009526F3"/>
    <w:rsid w:val="009B0DCA"/>
    <w:rsid w:val="009D3F03"/>
    <w:rsid w:val="009D650B"/>
    <w:rsid w:val="009D7961"/>
    <w:rsid w:val="009D7984"/>
    <w:rsid w:val="009F0B84"/>
    <w:rsid w:val="00A00886"/>
    <w:rsid w:val="00A13AC8"/>
    <w:rsid w:val="00A14E2D"/>
    <w:rsid w:val="00A21D0C"/>
    <w:rsid w:val="00A24DC4"/>
    <w:rsid w:val="00A3307C"/>
    <w:rsid w:val="00A33E3B"/>
    <w:rsid w:val="00A41E84"/>
    <w:rsid w:val="00A4669D"/>
    <w:rsid w:val="00A529C6"/>
    <w:rsid w:val="00A53017"/>
    <w:rsid w:val="00A53790"/>
    <w:rsid w:val="00A62BAA"/>
    <w:rsid w:val="00A7023D"/>
    <w:rsid w:val="00A77E47"/>
    <w:rsid w:val="00A81FF4"/>
    <w:rsid w:val="00A828FC"/>
    <w:rsid w:val="00A83828"/>
    <w:rsid w:val="00A95520"/>
    <w:rsid w:val="00AA19E5"/>
    <w:rsid w:val="00AB0FDB"/>
    <w:rsid w:val="00AB618C"/>
    <w:rsid w:val="00AC045F"/>
    <w:rsid w:val="00AD2FCF"/>
    <w:rsid w:val="00AD7A69"/>
    <w:rsid w:val="00AD7CFA"/>
    <w:rsid w:val="00AE0675"/>
    <w:rsid w:val="00AF75B9"/>
    <w:rsid w:val="00B0270E"/>
    <w:rsid w:val="00B04788"/>
    <w:rsid w:val="00B456EC"/>
    <w:rsid w:val="00B46934"/>
    <w:rsid w:val="00B501A5"/>
    <w:rsid w:val="00B71B0F"/>
    <w:rsid w:val="00B725AF"/>
    <w:rsid w:val="00B803F4"/>
    <w:rsid w:val="00B8728E"/>
    <w:rsid w:val="00B87E08"/>
    <w:rsid w:val="00B941D8"/>
    <w:rsid w:val="00B962F1"/>
    <w:rsid w:val="00BA081F"/>
    <w:rsid w:val="00BC4276"/>
    <w:rsid w:val="00BC5DF0"/>
    <w:rsid w:val="00C059A6"/>
    <w:rsid w:val="00C14B04"/>
    <w:rsid w:val="00C34FC7"/>
    <w:rsid w:val="00C726C9"/>
    <w:rsid w:val="00C80A67"/>
    <w:rsid w:val="00C82CEE"/>
    <w:rsid w:val="00C849F5"/>
    <w:rsid w:val="00CA58E4"/>
    <w:rsid w:val="00CA5CD3"/>
    <w:rsid w:val="00CB2752"/>
    <w:rsid w:val="00CB6881"/>
    <w:rsid w:val="00CD3C0E"/>
    <w:rsid w:val="00CE10EF"/>
    <w:rsid w:val="00CE7ADF"/>
    <w:rsid w:val="00CF7012"/>
    <w:rsid w:val="00D016D9"/>
    <w:rsid w:val="00D12B7D"/>
    <w:rsid w:val="00D3628F"/>
    <w:rsid w:val="00D57B5B"/>
    <w:rsid w:val="00D60D01"/>
    <w:rsid w:val="00D61FB1"/>
    <w:rsid w:val="00D82429"/>
    <w:rsid w:val="00DB0F2E"/>
    <w:rsid w:val="00DD58CA"/>
    <w:rsid w:val="00DF229F"/>
    <w:rsid w:val="00DF59D6"/>
    <w:rsid w:val="00DF653F"/>
    <w:rsid w:val="00E00D6B"/>
    <w:rsid w:val="00E10F49"/>
    <w:rsid w:val="00E131F1"/>
    <w:rsid w:val="00E32C0D"/>
    <w:rsid w:val="00E44EB4"/>
    <w:rsid w:val="00E50ADC"/>
    <w:rsid w:val="00E548FC"/>
    <w:rsid w:val="00E61C63"/>
    <w:rsid w:val="00EB3A31"/>
    <w:rsid w:val="00EB3AE3"/>
    <w:rsid w:val="00ED23AA"/>
    <w:rsid w:val="00EE5EC7"/>
    <w:rsid w:val="00F063D6"/>
    <w:rsid w:val="00F325C0"/>
    <w:rsid w:val="00F36085"/>
    <w:rsid w:val="00F81F96"/>
    <w:rsid w:val="00F83544"/>
    <w:rsid w:val="00F873D1"/>
    <w:rsid w:val="00F91B5C"/>
    <w:rsid w:val="00F944F7"/>
    <w:rsid w:val="00FB44E9"/>
    <w:rsid w:val="00FC57AD"/>
    <w:rsid w:val="00FE2445"/>
    <w:rsid w:val="00FF03E3"/>
    <w:rsid w:val="00FF2DB8"/>
    <w:rsid w:val="00FF3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8D42D"/>
  <w14:defaultImageDpi w14:val="32767"/>
  <w15:chartTrackingRefBased/>
  <w15:docId w15:val="{E1B6A50D-4A9A-614D-A704-DF1E14CB2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Federico</dc:creator>
  <cp:keywords/>
  <dc:description/>
  <cp:lastModifiedBy>Microsoft account</cp:lastModifiedBy>
  <cp:revision>86</cp:revision>
  <dcterms:created xsi:type="dcterms:W3CDTF">2021-10-22T14:13:00Z</dcterms:created>
  <dcterms:modified xsi:type="dcterms:W3CDTF">2023-05-08T14:24:00Z</dcterms:modified>
</cp:coreProperties>
</file>